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975F2" w14:textId="3A7E67A1" w:rsidR="00564AA1" w:rsidRDefault="00564AA1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Supplemental Data 1. </w:t>
      </w:r>
    </w:p>
    <w:p w14:paraId="0A39585C" w14:textId="2ADD0F50" w:rsidR="00564AA1" w:rsidRDefault="00564AA1">
      <w:pPr>
        <w:rPr>
          <w:rFonts w:ascii="Courier New" w:hAnsi="Courier New" w:cs="Courier New" w:hint="eastAsia"/>
        </w:rPr>
      </w:pPr>
      <w:r>
        <w:rPr>
          <w:rFonts w:ascii="Courier New" w:hAnsi="Courier New" w:cs="Courier New" w:hint="eastAsia"/>
        </w:rPr>
        <w:t xml:space="preserve">The sequence of SP-MITD (+) and SP-MITD (-) constructs. </w:t>
      </w:r>
    </w:p>
    <w:p w14:paraId="3C4A07DA" w14:textId="77777777" w:rsidR="00564AA1" w:rsidRDefault="00564AA1">
      <w:pPr>
        <w:rPr>
          <w:rFonts w:ascii="Courier New" w:hAnsi="Courier New" w:cs="Courier New"/>
        </w:rPr>
      </w:pPr>
    </w:p>
    <w:p w14:paraId="3C680AB3" w14:textId="66BEAEF0" w:rsidR="008F5B3A" w:rsidRPr="00454B39" w:rsidRDefault="008C299C">
      <w:pPr>
        <w:rPr>
          <w:rFonts w:ascii="Courier New" w:hAnsi="Courier New" w:cs="Courier New"/>
        </w:rPr>
      </w:pPr>
      <w:r w:rsidRPr="00454B39">
        <w:rPr>
          <w:rFonts w:ascii="Courier New" w:hAnsi="Courier New" w:cs="Courier New"/>
        </w:rPr>
        <w:t>SP-</w:t>
      </w:r>
      <w:proofErr w:type="gramStart"/>
      <w:r w:rsidRPr="00454B39">
        <w:rPr>
          <w:rFonts w:ascii="Courier New" w:hAnsi="Courier New" w:cs="Courier New"/>
        </w:rPr>
        <w:t>MITD(</w:t>
      </w:r>
      <w:proofErr w:type="gramEnd"/>
      <w:r w:rsidRPr="00454B39">
        <w:rPr>
          <w:rFonts w:ascii="Courier New" w:hAnsi="Courier New" w:cs="Courier New"/>
        </w:rPr>
        <w:t>+)</w:t>
      </w:r>
    </w:p>
    <w:p w14:paraId="28D612CB" w14:textId="748D36AA" w:rsidR="008C299C" w:rsidRPr="00454B39" w:rsidRDefault="008C299C">
      <w:pPr>
        <w:rPr>
          <w:rFonts w:ascii="Courier New" w:hAnsi="Courier New" w:cs="Courier New"/>
        </w:rPr>
      </w:pPr>
      <w:r w:rsidRPr="00454B39">
        <w:rPr>
          <w:rFonts w:ascii="Courier New" w:hAnsi="Courier New" w:cs="Courier New"/>
        </w:rPr>
        <w:t>GCCACC</w:t>
      </w:r>
      <w:r w:rsidRPr="00454B39">
        <w:rPr>
          <w:rFonts w:ascii="Courier New" w:hAnsi="Courier New" w:cs="Courier New"/>
          <w:color w:val="4472C4" w:themeColor="accent1"/>
        </w:rPr>
        <w:t>ATGGCCGTGATGGCCCCTAGAACACTGGTGCTGTTGCTGTCTGGTGCCCTGGCTCTGACACAGACATGGGCCGGCTCT</w:t>
      </w:r>
      <w:r w:rsidRPr="009D2909">
        <w:rPr>
          <w:rFonts w:ascii="Courier New" w:hAnsi="Courier New" w:cs="Courier New"/>
          <w:color w:val="00B050"/>
        </w:rPr>
        <w:t>GTGTCCAAGGGCGAAGAACTGTTTACCGGCGTGGTGCCCATCCTGGTGGAACTGGATGGGGATGTGAACGGCCACAAGTTCAGCGTTAGCGGAGAAGGCGAAGGCGACGCCACATACGGAAAGCTGACCCTGAAGTTCATCTGCACCACCGGCAAGCTGCCTGTGCCTTGGCCTACACTGGTCACCACACTGACATACGGCGTGCAGTGCTTCAGCAGATACCCCGACCATATGAAGCAGCACGACTTCTTCAAGAGCGCCATGCCTGAGGGCTACGTGCAAGAGCGGACCATCTTCTTTAAGGACGACGGCAACTACAAGACCAGGGCCGAAGTGAAGTTCGAGGGCGACACCCTGGTCAACCGGATCGAGCTGAAGGGCATCGACTTCAAAGAGGACGGCAACATCCTGGGCCACAAGCTTGAGTACAACTACAACAGCCACAACGTGTACATCATGGCCGACAAGCAGAAAAACGGCATCAAAGTGAACTTCAAGATCCGGCACAACATCGAGGACGGCTCAGTGCAGCTGGCCGATCACTACCAGCAGAACACACCCATCGGAGATGGCCCTGTGCTGCTGCCCGATAACCACTACCTGAGCACACAGAGCGCCCTGAGCAAGGACCCCAACGAGAAGAGGGATCACATGGTGCTGCTGGAATTCGTGACCGCCGCTGGCATCACACTCGGCATGGATGAGCTGTACAA</w:t>
      </w:r>
      <w:r w:rsidR="001A784A" w:rsidRPr="001A784A">
        <w:rPr>
          <w:rFonts w:ascii="Courier New" w:hAnsi="Courier New" w:cs="Courier New"/>
          <w:color w:val="FFC000" w:themeColor="accent4"/>
        </w:rPr>
        <w:t>ACCGTGGAACTGCGTCAGTACGATCCCGTGGCTGCGCTCTTCTTTTTCGATATCGACCTCGAG</w:t>
      </w:r>
      <w:r w:rsidRPr="006222C8">
        <w:rPr>
          <w:rFonts w:ascii="Courier New" w:hAnsi="Courier New" w:cs="Courier New"/>
          <w:color w:val="C00000"/>
        </w:rPr>
        <w:t>GTGGACGTGAACGACAACAACCTGGCCTACCTGGAAGCCATCCACAAGTTTGTGGAAGTGCTGAACGAGTACTTCCATAACGTGTGCGAGCTG</w:t>
      </w:r>
      <w:r w:rsidRPr="00DD06E9">
        <w:rPr>
          <w:rFonts w:ascii="Courier New" w:hAnsi="Courier New" w:cs="Courier New"/>
          <w:color w:val="0070C0"/>
        </w:rPr>
        <w:t>ATCATTGCCGGCCTGGTTCTGCTCGGAGCCGTGATTACAGGTGCTGTGGTGGCTGCTGTGATGTGGCGGAGAAACAGCAGCGACAGAAAAGGCGGCAGCTACTCTCAGGCCGCCAGCTCTGATTCTGCCCAGGGCTCTGATGTGTCTCTGACCGCCTGCAAGGTG</w:t>
      </w:r>
      <w:r w:rsidRPr="00DD06E9">
        <w:rPr>
          <w:rFonts w:ascii="Courier New" w:hAnsi="Courier New" w:cs="Courier New"/>
        </w:rPr>
        <w:t>TAG</w:t>
      </w:r>
    </w:p>
    <w:p w14:paraId="49635C76" w14:textId="77777777" w:rsidR="008C299C" w:rsidRPr="00454B39" w:rsidRDefault="008C299C">
      <w:pPr>
        <w:rPr>
          <w:rFonts w:ascii="Courier New" w:hAnsi="Courier New" w:cs="Courier New"/>
        </w:rPr>
      </w:pPr>
    </w:p>
    <w:p w14:paraId="7B0D4C68" w14:textId="2D1584BD" w:rsidR="008C299C" w:rsidRPr="00454B39" w:rsidRDefault="008C299C">
      <w:pPr>
        <w:rPr>
          <w:rFonts w:ascii="Courier New" w:hAnsi="Courier New" w:cs="Courier New"/>
        </w:rPr>
      </w:pPr>
      <w:r w:rsidRPr="00454B39">
        <w:rPr>
          <w:rFonts w:ascii="Courier New" w:hAnsi="Courier New" w:cs="Courier New"/>
        </w:rPr>
        <w:t>SP-</w:t>
      </w:r>
      <w:proofErr w:type="gramStart"/>
      <w:r w:rsidRPr="00454B39">
        <w:rPr>
          <w:rFonts w:ascii="Courier New" w:hAnsi="Courier New" w:cs="Courier New"/>
        </w:rPr>
        <w:t>MITD(</w:t>
      </w:r>
      <w:proofErr w:type="gramEnd"/>
      <w:r w:rsidRPr="00454B39">
        <w:rPr>
          <w:rFonts w:ascii="Courier New" w:hAnsi="Courier New" w:cs="Courier New"/>
        </w:rPr>
        <w:t>-)</w:t>
      </w:r>
    </w:p>
    <w:p w14:paraId="6BF0E7C5" w14:textId="3C496541" w:rsidR="008C299C" w:rsidRDefault="008C299C">
      <w:pPr>
        <w:rPr>
          <w:rFonts w:ascii="Courier New" w:hAnsi="Courier New" w:cs="Courier New"/>
        </w:rPr>
      </w:pPr>
      <w:r w:rsidRPr="00454B39">
        <w:rPr>
          <w:rFonts w:ascii="Courier New" w:hAnsi="Courier New" w:cs="Courier New"/>
        </w:rPr>
        <w:t>GCCACC</w:t>
      </w:r>
      <w:r w:rsidRPr="00454B39">
        <w:rPr>
          <w:rFonts w:ascii="Courier New" w:hAnsi="Courier New" w:cs="Courier New"/>
          <w:color w:val="00B050"/>
        </w:rPr>
        <w:t>ATGGTGTCCAAGGGCGAAGAACTGTTTACCGGCGTGGTGCCCATCCTGGTGGAACTGGATGGGGATGTGAACGGCCACAAGTTCAGCGTTAGCGGAGAAGGCGAAGGCGACGCCACATACGGAAAGCTGACCCTGAAGTTCATCTGCACCACCGGCAAGCTGCCTGTGCCTTGGCCTACACTGGTCACCACACTGACATACGGCGTGCAGTGCTTCAGCAGATACCCCGACCATATGAAGCAGCACGACTTCTTCAAG</w:t>
      </w:r>
      <w:r w:rsidRPr="009D2909">
        <w:rPr>
          <w:rFonts w:ascii="Courier New" w:hAnsi="Courier New" w:cs="Courier New"/>
          <w:color w:val="00B050"/>
        </w:rPr>
        <w:t>AGCGCCATGCCTGAGGGCTACGTGCAAGAGCGGACCATCTTCTTTAAGGACGACGGCAACTACAAGACCAGGGCCGAAGTGAAGTTCGAGGGCGACACCCTGGTCAACCGGATCGAGCTGAAGGGCATCGACTTCAAAGAGGACGGCAACATCCTGGGCCACAAGCTTGAGTACAACTACAACAGCCACAACGTGTACATCATGGCCGACAAGCAGAAAAACGGCATCAAAGTGAACTTCAAGATCCGGCACAACATCGAGGACGGCTCAGTGCAGCTGGCCGATCACTACCAGCAGAACACACCCATCGGAGATGGCCCTGTGCTGCTGCCCGATAACCACTACCTGAGCACACAGAGCGCCCTGAGCAAGGACCCCAACGAGA</w:t>
      </w:r>
      <w:r w:rsidRPr="009D2909">
        <w:rPr>
          <w:rFonts w:ascii="Courier New" w:hAnsi="Courier New" w:cs="Courier New"/>
          <w:color w:val="00B050"/>
        </w:rPr>
        <w:lastRenderedPageBreak/>
        <w:t>AGAGGGATCACATGGTGCTGCTGGAATTCGTGACCGCCGCTGGCATCACACTCGGCATGGATGAGCTGTACAA</w:t>
      </w:r>
      <w:r w:rsidR="001A784A" w:rsidRPr="001A784A">
        <w:rPr>
          <w:rFonts w:ascii="Courier New" w:hAnsi="Courier New" w:cs="Courier New"/>
          <w:color w:val="FFC000" w:themeColor="accent4"/>
        </w:rPr>
        <w:t>ACCGTGGAACTGCGTCAGTACGATCCCGTGGCTGCGCTCTTCTTTTTCGATATCGACCTCGAG</w:t>
      </w:r>
      <w:r w:rsidRPr="006222C8">
        <w:rPr>
          <w:rFonts w:ascii="Courier New" w:hAnsi="Courier New" w:cs="Courier New"/>
          <w:color w:val="C00000"/>
        </w:rPr>
        <w:t>GTGGACGTGAACGACAACAACCTGGCCTACCTGGAAGCCATCCACAAGTTTGTGGAAGTGCTGAACGAGTACTTCCATAACGTGTGCGAGCTG</w:t>
      </w:r>
      <w:r w:rsidRPr="00454B39">
        <w:rPr>
          <w:rFonts w:ascii="Courier New" w:hAnsi="Courier New" w:cs="Courier New"/>
        </w:rPr>
        <w:t>TAG</w:t>
      </w:r>
    </w:p>
    <w:p w14:paraId="4B9A4C79" w14:textId="77777777" w:rsidR="00B871E4" w:rsidRDefault="00B871E4">
      <w:pPr>
        <w:rPr>
          <w:rFonts w:ascii="Courier New" w:hAnsi="Courier New" w:cs="Courier New"/>
        </w:rPr>
      </w:pPr>
    </w:p>
    <w:p w14:paraId="09353BAE" w14:textId="77777777" w:rsidR="00B871E4" w:rsidRDefault="00B871E4">
      <w:pPr>
        <w:rPr>
          <w:rFonts w:ascii="Courier New" w:hAnsi="Courier New" w:cs="Courier New"/>
        </w:rPr>
      </w:pPr>
    </w:p>
    <w:p w14:paraId="2CB854E2" w14:textId="736216CA" w:rsidR="00B871E4" w:rsidRPr="007B1FFF" w:rsidRDefault="00B871E4" w:rsidP="00B871E4">
      <w:pPr>
        <w:rPr>
          <w:rFonts w:ascii="Courier New" w:hAnsi="Courier New" w:cs="Courier New"/>
          <w:color w:val="4472C4" w:themeColor="accent1"/>
        </w:rPr>
      </w:pPr>
      <w:r>
        <w:rPr>
          <w:rFonts w:ascii="Courier New" w:hAnsi="Courier New" w:cs="Courier New" w:hint="eastAsia"/>
          <w:color w:val="4472C4" w:themeColor="accent1"/>
        </w:rPr>
        <w:t xml:space="preserve">Blue: </w:t>
      </w:r>
      <w:r w:rsidRPr="007B1FFF">
        <w:rPr>
          <w:rFonts w:ascii="Courier New" w:hAnsi="Courier New" w:cs="Courier New"/>
          <w:color w:val="4472C4" w:themeColor="accent1"/>
        </w:rPr>
        <w:t>SP-MITD</w:t>
      </w:r>
    </w:p>
    <w:p w14:paraId="369D3306" w14:textId="2F2ED4DE" w:rsidR="00B871E4" w:rsidRPr="007B1FFF" w:rsidRDefault="00B871E4" w:rsidP="00B871E4">
      <w:pPr>
        <w:rPr>
          <w:rFonts w:ascii="Courier New" w:hAnsi="Courier New" w:cs="Courier New"/>
          <w:color w:val="00B050"/>
        </w:rPr>
      </w:pPr>
      <w:r>
        <w:rPr>
          <w:rFonts w:ascii="Courier New" w:hAnsi="Courier New" w:cs="Courier New" w:hint="eastAsia"/>
          <w:color w:val="00B050"/>
        </w:rPr>
        <w:t xml:space="preserve">Green: </w:t>
      </w:r>
      <w:r w:rsidRPr="007B1FFF">
        <w:rPr>
          <w:rFonts w:ascii="Courier New" w:hAnsi="Courier New" w:cs="Courier New"/>
          <w:color w:val="00B050"/>
        </w:rPr>
        <w:t>EGFP</w:t>
      </w:r>
    </w:p>
    <w:p w14:paraId="47BB4D9D" w14:textId="54FFF687" w:rsidR="00B871E4" w:rsidRPr="007B1FFF" w:rsidRDefault="00B871E4" w:rsidP="00B871E4">
      <w:pPr>
        <w:rPr>
          <w:rFonts w:ascii="Courier New" w:hAnsi="Courier New" w:cs="Courier New"/>
          <w:color w:val="FFC000" w:themeColor="accent4"/>
        </w:rPr>
      </w:pPr>
      <w:r>
        <w:rPr>
          <w:rFonts w:ascii="Courier New" w:hAnsi="Courier New" w:cs="Courier New" w:hint="eastAsia"/>
          <w:color w:val="FFC000" w:themeColor="accent4"/>
        </w:rPr>
        <w:t xml:space="preserve">Yellow: </w:t>
      </w:r>
      <w:r w:rsidRPr="007B1FFF">
        <w:rPr>
          <w:rFonts w:ascii="Courier New" w:hAnsi="Courier New" w:cs="Courier New"/>
          <w:color w:val="FFC000" w:themeColor="accent4"/>
        </w:rPr>
        <w:t>CMV pp65</w:t>
      </w:r>
    </w:p>
    <w:p w14:paraId="779D511B" w14:textId="7A0FC309" w:rsidR="00B871E4" w:rsidRPr="007B1FFF" w:rsidRDefault="00B871E4" w:rsidP="00B871E4">
      <w:pPr>
        <w:rPr>
          <w:rFonts w:ascii="Courier New" w:hAnsi="Courier New" w:cs="Courier New"/>
          <w:color w:val="C00000"/>
        </w:rPr>
      </w:pPr>
      <w:r>
        <w:rPr>
          <w:rFonts w:ascii="Courier New" w:hAnsi="Courier New" w:cs="Courier New" w:hint="eastAsia"/>
          <w:color w:val="C00000"/>
        </w:rPr>
        <w:t xml:space="preserve">Red: </w:t>
      </w:r>
      <w:r w:rsidRPr="007B1FFF">
        <w:rPr>
          <w:rFonts w:ascii="Courier New" w:hAnsi="Courier New" w:cs="Courier New"/>
          <w:color w:val="C00000"/>
        </w:rPr>
        <w:t>AKF9</w:t>
      </w:r>
    </w:p>
    <w:p w14:paraId="693D672D" w14:textId="77777777" w:rsidR="00B871E4" w:rsidRDefault="00B871E4" w:rsidP="00B871E4">
      <w:pPr>
        <w:rPr>
          <w:rFonts w:ascii="Courier New" w:hAnsi="Courier New" w:cs="Courier New"/>
        </w:rPr>
      </w:pPr>
    </w:p>
    <w:p w14:paraId="73AC189D" w14:textId="77777777" w:rsidR="00B871E4" w:rsidRDefault="00B871E4" w:rsidP="00B871E4">
      <w:pPr>
        <w:rPr>
          <w:rFonts w:ascii="Courier New" w:hAnsi="Courier New" w:cs="Courier New"/>
        </w:rPr>
      </w:pPr>
    </w:p>
    <w:p w14:paraId="485CD731" w14:textId="77777777" w:rsidR="00B871E4" w:rsidRPr="00B871E4" w:rsidRDefault="00B871E4">
      <w:pPr>
        <w:rPr>
          <w:rFonts w:ascii="Courier New" w:hAnsi="Courier New" w:cs="Courier New"/>
        </w:rPr>
      </w:pPr>
    </w:p>
    <w:sectPr w:rsidR="00B871E4" w:rsidRPr="00B871E4" w:rsidSect="006266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mirrorMargins/>
  <w:bordersDoNotSurroundHeader/>
  <w:bordersDoNotSurroundFooter/>
  <w:proofState w:spelling="clean" w:grammar="clean"/>
  <w:defaultTabStop w:val="960"/>
  <w:evenAndOddHeaders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9C"/>
    <w:rsid w:val="00003A23"/>
    <w:rsid w:val="000128C1"/>
    <w:rsid w:val="00015D63"/>
    <w:rsid w:val="0002486A"/>
    <w:rsid w:val="00056385"/>
    <w:rsid w:val="00057BD9"/>
    <w:rsid w:val="000663D9"/>
    <w:rsid w:val="00071D09"/>
    <w:rsid w:val="000779CE"/>
    <w:rsid w:val="00080626"/>
    <w:rsid w:val="000823CB"/>
    <w:rsid w:val="00085DDF"/>
    <w:rsid w:val="00093670"/>
    <w:rsid w:val="000948D9"/>
    <w:rsid w:val="00095774"/>
    <w:rsid w:val="000A410F"/>
    <w:rsid w:val="000C0AB1"/>
    <w:rsid w:val="000C170D"/>
    <w:rsid w:val="000D4983"/>
    <w:rsid w:val="000E2A0D"/>
    <w:rsid w:val="000E5CEE"/>
    <w:rsid w:val="000F1E25"/>
    <w:rsid w:val="00110567"/>
    <w:rsid w:val="001175C0"/>
    <w:rsid w:val="0012020F"/>
    <w:rsid w:val="00134E0C"/>
    <w:rsid w:val="00156DCE"/>
    <w:rsid w:val="0016111F"/>
    <w:rsid w:val="001704B6"/>
    <w:rsid w:val="00176FB9"/>
    <w:rsid w:val="00181091"/>
    <w:rsid w:val="0018278D"/>
    <w:rsid w:val="0018495D"/>
    <w:rsid w:val="00187346"/>
    <w:rsid w:val="00195EDB"/>
    <w:rsid w:val="001A5BF3"/>
    <w:rsid w:val="001A784A"/>
    <w:rsid w:val="001A7985"/>
    <w:rsid w:val="001B3801"/>
    <w:rsid w:val="001B4447"/>
    <w:rsid w:val="001D4BF8"/>
    <w:rsid w:val="001E0187"/>
    <w:rsid w:val="001E06E5"/>
    <w:rsid w:val="001E0AC3"/>
    <w:rsid w:val="001E0E63"/>
    <w:rsid w:val="002018C7"/>
    <w:rsid w:val="00201C3B"/>
    <w:rsid w:val="00203290"/>
    <w:rsid w:val="00207B20"/>
    <w:rsid w:val="00214490"/>
    <w:rsid w:val="00214CAA"/>
    <w:rsid w:val="00217C92"/>
    <w:rsid w:val="002218C6"/>
    <w:rsid w:val="00223680"/>
    <w:rsid w:val="0024793B"/>
    <w:rsid w:val="00253F02"/>
    <w:rsid w:val="002760B5"/>
    <w:rsid w:val="00283F3A"/>
    <w:rsid w:val="00287B09"/>
    <w:rsid w:val="0029615E"/>
    <w:rsid w:val="002C00A4"/>
    <w:rsid w:val="002C3F8D"/>
    <w:rsid w:val="002D0582"/>
    <w:rsid w:val="002D6F21"/>
    <w:rsid w:val="002E7E0A"/>
    <w:rsid w:val="002F3AFE"/>
    <w:rsid w:val="00301E10"/>
    <w:rsid w:val="003061D4"/>
    <w:rsid w:val="00311260"/>
    <w:rsid w:val="00312254"/>
    <w:rsid w:val="00312D46"/>
    <w:rsid w:val="00313E7C"/>
    <w:rsid w:val="00327635"/>
    <w:rsid w:val="00330986"/>
    <w:rsid w:val="00334E81"/>
    <w:rsid w:val="00344F53"/>
    <w:rsid w:val="00360BC8"/>
    <w:rsid w:val="00360ED2"/>
    <w:rsid w:val="003624E2"/>
    <w:rsid w:val="003665DF"/>
    <w:rsid w:val="003740F2"/>
    <w:rsid w:val="00380171"/>
    <w:rsid w:val="00384603"/>
    <w:rsid w:val="0038567E"/>
    <w:rsid w:val="003919FB"/>
    <w:rsid w:val="003B238E"/>
    <w:rsid w:val="003B7C17"/>
    <w:rsid w:val="003C31F9"/>
    <w:rsid w:val="003C6701"/>
    <w:rsid w:val="003C68BD"/>
    <w:rsid w:val="003D512E"/>
    <w:rsid w:val="003D7F1F"/>
    <w:rsid w:val="003E1D16"/>
    <w:rsid w:val="003F2E91"/>
    <w:rsid w:val="003F4915"/>
    <w:rsid w:val="003F52DA"/>
    <w:rsid w:val="004001A2"/>
    <w:rsid w:val="00402C5D"/>
    <w:rsid w:val="00403DD3"/>
    <w:rsid w:val="0040403F"/>
    <w:rsid w:val="00406377"/>
    <w:rsid w:val="00413613"/>
    <w:rsid w:val="00420B75"/>
    <w:rsid w:val="004276B0"/>
    <w:rsid w:val="0044016B"/>
    <w:rsid w:val="00450578"/>
    <w:rsid w:val="00454B39"/>
    <w:rsid w:val="00460EC9"/>
    <w:rsid w:val="004633A2"/>
    <w:rsid w:val="00472A5F"/>
    <w:rsid w:val="00495A46"/>
    <w:rsid w:val="004A1CA7"/>
    <w:rsid w:val="004A412C"/>
    <w:rsid w:val="004A4CC5"/>
    <w:rsid w:val="004A4FB1"/>
    <w:rsid w:val="004B0D38"/>
    <w:rsid w:val="004D67CE"/>
    <w:rsid w:val="004D6BB8"/>
    <w:rsid w:val="004E31D7"/>
    <w:rsid w:val="004F2D9D"/>
    <w:rsid w:val="0051362E"/>
    <w:rsid w:val="00517FFE"/>
    <w:rsid w:val="0052586A"/>
    <w:rsid w:val="00531C28"/>
    <w:rsid w:val="005322C0"/>
    <w:rsid w:val="00533CBB"/>
    <w:rsid w:val="005351B7"/>
    <w:rsid w:val="0053776F"/>
    <w:rsid w:val="00560267"/>
    <w:rsid w:val="00564AA1"/>
    <w:rsid w:val="00564E54"/>
    <w:rsid w:val="0058290B"/>
    <w:rsid w:val="00592E2F"/>
    <w:rsid w:val="005932CB"/>
    <w:rsid w:val="00593EC5"/>
    <w:rsid w:val="005A3469"/>
    <w:rsid w:val="005A4729"/>
    <w:rsid w:val="005A5DDE"/>
    <w:rsid w:val="005A7C54"/>
    <w:rsid w:val="005C7B3E"/>
    <w:rsid w:val="005D4782"/>
    <w:rsid w:val="005D70BF"/>
    <w:rsid w:val="005E678C"/>
    <w:rsid w:val="005F65CB"/>
    <w:rsid w:val="005F7AD2"/>
    <w:rsid w:val="00604576"/>
    <w:rsid w:val="00605D3F"/>
    <w:rsid w:val="006222C8"/>
    <w:rsid w:val="006266D0"/>
    <w:rsid w:val="00642859"/>
    <w:rsid w:val="006428BD"/>
    <w:rsid w:val="00644E0C"/>
    <w:rsid w:val="00647C47"/>
    <w:rsid w:val="006624BF"/>
    <w:rsid w:val="00662F69"/>
    <w:rsid w:val="006703C6"/>
    <w:rsid w:val="00675692"/>
    <w:rsid w:val="0067689D"/>
    <w:rsid w:val="00693BF9"/>
    <w:rsid w:val="006A0776"/>
    <w:rsid w:val="006A67AA"/>
    <w:rsid w:val="006B63E9"/>
    <w:rsid w:val="006C2E97"/>
    <w:rsid w:val="006D4AF4"/>
    <w:rsid w:val="006D636C"/>
    <w:rsid w:val="006F0C94"/>
    <w:rsid w:val="006F35A6"/>
    <w:rsid w:val="006F6145"/>
    <w:rsid w:val="00700FCE"/>
    <w:rsid w:val="00705CE5"/>
    <w:rsid w:val="007128B4"/>
    <w:rsid w:val="00712D41"/>
    <w:rsid w:val="00712F92"/>
    <w:rsid w:val="007177C4"/>
    <w:rsid w:val="007310B4"/>
    <w:rsid w:val="007401E5"/>
    <w:rsid w:val="00740F64"/>
    <w:rsid w:val="00754FB3"/>
    <w:rsid w:val="0076075C"/>
    <w:rsid w:val="00784DAC"/>
    <w:rsid w:val="00792FDD"/>
    <w:rsid w:val="00795AAB"/>
    <w:rsid w:val="00797D53"/>
    <w:rsid w:val="007A1ADC"/>
    <w:rsid w:val="007A2CD8"/>
    <w:rsid w:val="007A7776"/>
    <w:rsid w:val="007A7D41"/>
    <w:rsid w:val="007A7D83"/>
    <w:rsid w:val="007A7DDB"/>
    <w:rsid w:val="007B1FFF"/>
    <w:rsid w:val="007B716C"/>
    <w:rsid w:val="007D35CE"/>
    <w:rsid w:val="007D4BF4"/>
    <w:rsid w:val="007E1A2E"/>
    <w:rsid w:val="007E7AEB"/>
    <w:rsid w:val="007F13F2"/>
    <w:rsid w:val="007F414B"/>
    <w:rsid w:val="007F74CF"/>
    <w:rsid w:val="00802755"/>
    <w:rsid w:val="008032C6"/>
    <w:rsid w:val="00814EDC"/>
    <w:rsid w:val="00814FC9"/>
    <w:rsid w:val="00821CE2"/>
    <w:rsid w:val="008246E6"/>
    <w:rsid w:val="00825C50"/>
    <w:rsid w:val="00837E2F"/>
    <w:rsid w:val="00864B90"/>
    <w:rsid w:val="00874054"/>
    <w:rsid w:val="008754A5"/>
    <w:rsid w:val="00891957"/>
    <w:rsid w:val="0089367D"/>
    <w:rsid w:val="0089680E"/>
    <w:rsid w:val="008A08B9"/>
    <w:rsid w:val="008A2F67"/>
    <w:rsid w:val="008A678D"/>
    <w:rsid w:val="008C299C"/>
    <w:rsid w:val="008F0D57"/>
    <w:rsid w:val="008F352D"/>
    <w:rsid w:val="008F453C"/>
    <w:rsid w:val="008F5161"/>
    <w:rsid w:val="008F5B3A"/>
    <w:rsid w:val="008F61CC"/>
    <w:rsid w:val="00901D9B"/>
    <w:rsid w:val="0092393E"/>
    <w:rsid w:val="00931252"/>
    <w:rsid w:val="009425B4"/>
    <w:rsid w:val="0096349A"/>
    <w:rsid w:val="00965131"/>
    <w:rsid w:val="0096776E"/>
    <w:rsid w:val="009721AC"/>
    <w:rsid w:val="0098322B"/>
    <w:rsid w:val="00990D11"/>
    <w:rsid w:val="00991B8D"/>
    <w:rsid w:val="009A2DC3"/>
    <w:rsid w:val="009B0813"/>
    <w:rsid w:val="009B78F8"/>
    <w:rsid w:val="009C0F70"/>
    <w:rsid w:val="009C254B"/>
    <w:rsid w:val="009C2F3C"/>
    <w:rsid w:val="009C60EC"/>
    <w:rsid w:val="009D2909"/>
    <w:rsid w:val="009D593F"/>
    <w:rsid w:val="009D6B64"/>
    <w:rsid w:val="009E1D2E"/>
    <w:rsid w:val="009F3120"/>
    <w:rsid w:val="009F3BE0"/>
    <w:rsid w:val="00A1253B"/>
    <w:rsid w:val="00A16604"/>
    <w:rsid w:val="00A21E31"/>
    <w:rsid w:val="00A30AA6"/>
    <w:rsid w:val="00A3556E"/>
    <w:rsid w:val="00A411D2"/>
    <w:rsid w:val="00A61FAE"/>
    <w:rsid w:val="00A64B17"/>
    <w:rsid w:val="00A77A1F"/>
    <w:rsid w:val="00A802EB"/>
    <w:rsid w:val="00A90262"/>
    <w:rsid w:val="00AA11FF"/>
    <w:rsid w:val="00AA78AB"/>
    <w:rsid w:val="00AB3B8D"/>
    <w:rsid w:val="00AC719C"/>
    <w:rsid w:val="00AD0CC6"/>
    <w:rsid w:val="00AD3268"/>
    <w:rsid w:val="00AD4C51"/>
    <w:rsid w:val="00AE48CE"/>
    <w:rsid w:val="00AF1A22"/>
    <w:rsid w:val="00AF3707"/>
    <w:rsid w:val="00B32AD2"/>
    <w:rsid w:val="00B33447"/>
    <w:rsid w:val="00B43525"/>
    <w:rsid w:val="00B446CD"/>
    <w:rsid w:val="00B44868"/>
    <w:rsid w:val="00B503C5"/>
    <w:rsid w:val="00B50B15"/>
    <w:rsid w:val="00B54952"/>
    <w:rsid w:val="00B54F8C"/>
    <w:rsid w:val="00B61572"/>
    <w:rsid w:val="00B62F49"/>
    <w:rsid w:val="00B63479"/>
    <w:rsid w:val="00B67D68"/>
    <w:rsid w:val="00B71A9B"/>
    <w:rsid w:val="00B871E4"/>
    <w:rsid w:val="00B91A7F"/>
    <w:rsid w:val="00B923B4"/>
    <w:rsid w:val="00B975D1"/>
    <w:rsid w:val="00BA539A"/>
    <w:rsid w:val="00BA61A3"/>
    <w:rsid w:val="00BB48D4"/>
    <w:rsid w:val="00BB58B0"/>
    <w:rsid w:val="00BD0298"/>
    <w:rsid w:val="00BD5367"/>
    <w:rsid w:val="00BE547C"/>
    <w:rsid w:val="00BF2C4F"/>
    <w:rsid w:val="00BF4552"/>
    <w:rsid w:val="00BF5240"/>
    <w:rsid w:val="00C12CFB"/>
    <w:rsid w:val="00C1455E"/>
    <w:rsid w:val="00C16F71"/>
    <w:rsid w:val="00C17A64"/>
    <w:rsid w:val="00C26477"/>
    <w:rsid w:val="00C26BAD"/>
    <w:rsid w:val="00C4411B"/>
    <w:rsid w:val="00C46528"/>
    <w:rsid w:val="00C54446"/>
    <w:rsid w:val="00C639AA"/>
    <w:rsid w:val="00C661F3"/>
    <w:rsid w:val="00CB135C"/>
    <w:rsid w:val="00CB77C4"/>
    <w:rsid w:val="00CD0607"/>
    <w:rsid w:val="00CD185B"/>
    <w:rsid w:val="00CE406E"/>
    <w:rsid w:val="00CF1FA6"/>
    <w:rsid w:val="00CF7FB6"/>
    <w:rsid w:val="00D021D5"/>
    <w:rsid w:val="00D04462"/>
    <w:rsid w:val="00D16B8E"/>
    <w:rsid w:val="00D21CAF"/>
    <w:rsid w:val="00D27B60"/>
    <w:rsid w:val="00D319C4"/>
    <w:rsid w:val="00D41B2A"/>
    <w:rsid w:val="00D45D37"/>
    <w:rsid w:val="00D5131F"/>
    <w:rsid w:val="00D52623"/>
    <w:rsid w:val="00D5697E"/>
    <w:rsid w:val="00D62C07"/>
    <w:rsid w:val="00D6624C"/>
    <w:rsid w:val="00D663F7"/>
    <w:rsid w:val="00D70065"/>
    <w:rsid w:val="00D970CF"/>
    <w:rsid w:val="00DA6027"/>
    <w:rsid w:val="00DB1E1B"/>
    <w:rsid w:val="00DB75DD"/>
    <w:rsid w:val="00DD06E9"/>
    <w:rsid w:val="00DD239D"/>
    <w:rsid w:val="00DD5168"/>
    <w:rsid w:val="00DE2C47"/>
    <w:rsid w:val="00DE2EAF"/>
    <w:rsid w:val="00E023ED"/>
    <w:rsid w:val="00E07DAC"/>
    <w:rsid w:val="00E10DA5"/>
    <w:rsid w:val="00E115F4"/>
    <w:rsid w:val="00E21CC5"/>
    <w:rsid w:val="00E247FC"/>
    <w:rsid w:val="00E35DFC"/>
    <w:rsid w:val="00E40574"/>
    <w:rsid w:val="00E4548F"/>
    <w:rsid w:val="00E5102E"/>
    <w:rsid w:val="00E52F40"/>
    <w:rsid w:val="00E759E5"/>
    <w:rsid w:val="00E808B3"/>
    <w:rsid w:val="00E811CB"/>
    <w:rsid w:val="00E840F5"/>
    <w:rsid w:val="00EC4A37"/>
    <w:rsid w:val="00ED4AE5"/>
    <w:rsid w:val="00EF0FAB"/>
    <w:rsid w:val="00EF5F1D"/>
    <w:rsid w:val="00F0132E"/>
    <w:rsid w:val="00F167A0"/>
    <w:rsid w:val="00F215E4"/>
    <w:rsid w:val="00F23366"/>
    <w:rsid w:val="00F3105F"/>
    <w:rsid w:val="00F377B7"/>
    <w:rsid w:val="00F40512"/>
    <w:rsid w:val="00F40E98"/>
    <w:rsid w:val="00F505D5"/>
    <w:rsid w:val="00F54763"/>
    <w:rsid w:val="00F738F1"/>
    <w:rsid w:val="00F94FF5"/>
    <w:rsid w:val="00FA532E"/>
    <w:rsid w:val="00FB38B2"/>
    <w:rsid w:val="00FB79D1"/>
    <w:rsid w:val="00FC0709"/>
    <w:rsid w:val="00FE3E37"/>
    <w:rsid w:val="00FE5D45"/>
    <w:rsid w:val="00FE76FB"/>
    <w:rsid w:val="00FF21FD"/>
    <w:rsid w:val="00FF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79CF12"/>
  <w14:defaultImageDpi w14:val="32767"/>
  <w15:chartTrackingRefBased/>
  <w15:docId w15:val="{F4A6CE51-2637-B344-81B6-0BC6EEDC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9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9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9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9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9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9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9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9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29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29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29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29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2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9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29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9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29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9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299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29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299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C299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 佐々木</dc:creator>
  <cp:keywords/>
  <dc:description/>
  <cp:lastModifiedBy>良彦 廣橋</cp:lastModifiedBy>
  <cp:revision>2</cp:revision>
  <dcterms:created xsi:type="dcterms:W3CDTF">2024-12-30T05:37:00Z</dcterms:created>
  <dcterms:modified xsi:type="dcterms:W3CDTF">2024-12-30T05:37:00Z</dcterms:modified>
</cp:coreProperties>
</file>